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TE0YWI1ODNlZjdmZDAxZDI3NWMzYTRmODExNDcxNT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7092996"/>
    <w:rsid w:val="1C745165"/>
    <w:rsid w:val="1EC033A3"/>
    <w:rsid w:val="29E36523"/>
    <w:rsid w:val="39D251AB"/>
    <w:rsid w:val="3C5D3198"/>
    <w:rsid w:val="3F292143"/>
    <w:rsid w:val="47A06E47"/>
    <w:rsid w:val="4B214616"/>
    <w:rsid w:val="4CC27294"/>
    <w:rsid w:val="52B137DB"/>
    <w:rsid w:val="5321238D"/>
    <w:rsid w:val="69AA3F6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09</Words>
  <Characters>6078</Characters>
  <Lines>49</Lines>
  <Paragraphs>14</Paragraphs>
  <TotalTime>2</TotalTime>
  <ScaleCrop>false</ScaleCrop>
  <LinksUpToDate>false</LinksUpToDate>
  <CharactersWithSpaces>704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istrator</cp:lastModifiedBy>
  <cp:lastPrinted>2020-11-24T03:02:00Z</cp:lastPrinted>
  <dcterms:modified xsi:type="dcterms:W3CDTF">2023-03-28T08:43:2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4B27C8EA4314D3589BC7D9C450F66B3</vt:lpwstr>
  </property>
</Properties>
</file>